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8DD72" w14:textId="77777777" w:rsidR="00270860" w:rsidRPr="00270860" w:rsidRDefault="00270860" w:rsidP="00270860">
      <w:pPr>
        <w:rPr>
          <w:rFonts w:ascii="Times" w:eastAsia="Times New Roman" w:hAnsi="Times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"/>
        <w:gridCol w:w="3425"/>
        <w:gridCol w:w="1324"/>
        <w:gridCol w:w="1324"/>
        <w:gridCol w:w="729"/>
      </w:tblGrid>
      <w:tr w:rsidR="00270860" w:rsidRPr="00270860" w14:paraId="4AD0CE83" w14:textId="77777777" w:rsidTr="00270860">
        <w:trPr>
          <w:trHeight w:val="6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242EF6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2A7752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306A78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 + PMDC</w:t>
            </w:r>
          </w:p>
          <w:p w14:paraId="3F7143CD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42F0E0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</w:p>
          <w:p w14:paraId="5E1FC6AC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1593B9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70860" w:rsidRPr="00270860" w14:paraId="48866979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F5B2B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A969D2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4D7807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027D1C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241A4DC1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919AD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AAF012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5C89D6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2 (8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C4C7C52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7 (9.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D4A3D3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3</w:t>
            </w:r>
          </w:p>
        </w:tc>
      </w:tr>
      <w:tr w:rsidR="00270860" w:rsidRPr="00270860" w14:paraId="45B6324B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25AD92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808650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DADA7D2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A0BE753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2A03DFB2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B44A99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ECA3E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AC16D57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9.3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8C5AA7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7.41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7E8D69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1</w:t>
            </w:r>
          </w:p>
        </w:tc>
      </w:tr>
      <w:tr w:rsidR="00270860" w:rsidRPr="00270860" w14:paraId="05C38785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A96E87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021A19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AFD7AC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0.6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F1A9D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2.59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0E6EF5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54CEC521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32BCFA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A889D7B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60E6FA6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DDDF5D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354ED44C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D74BB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23F96F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24E672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0.6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A99C6C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6.30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E2C29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7</w:t>
            </w:r>
          </w:p>
        </w:tc>
      </w:tr>
      <w:tr w:rsidR="00270860" w:rsidRPr="00270860" w14:paraId="44EF7B20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33341D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630178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83C36A1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9.3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90896C1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0.0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C42E7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3E8E9780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340FC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F0CC87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E32DBC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5E6535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7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5D68E9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6B4E0191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56CFDB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70F3E7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849BBC2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FB4EF52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1E4D8485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9EFD48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677252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B99925A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4 (8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904304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5 (8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267AC65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3</w:t>
            </w:r>
          </w:p>
        </w:tc>
      </w:tr>
      <w:tr w:rsidR="00270860" w:rsidRPr="00270860" w14:paraId="03F23BF2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E1B663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SB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1EC629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BA4F6B3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29908C5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52276983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F2663D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491C42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3CDF19B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56 (24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EBABB26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19 (18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CAA73C1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8</w:t>
            </w:r>
          </w:p>
        </w:tc>
      </w:tr>
      <w:tr w:rsidR="00270860" w:rsidRPr="00270860" w14:paraId="74630425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079B7C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(DB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7E4B62B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C2D6C75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A6A05D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7A1F9B0C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A30305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B788CC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107B382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8 (14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7E3AF3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0 (11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8A84303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5</w:t>
            </w:r>
          </w:p>
        </w:tc>
      </w:tr>
      <w:tr w:rsidR="00270860" w:rsidRPr="00270860" w14:paraId="096653C3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8C127F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DAE64C7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65D33E9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9D30CF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09562A08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A81C28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4D0CD7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FF25391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7CDC1B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14F05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3</w:t>
            </w:r>
          </w:p>
        </w:tc>
      </w:tr>
      <w:tr w:rsidR="00270860" w:rsidRPr="00270860" w14:paraId="221263B1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972D41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7AFE0DE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1527EB6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D3F2B2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717AC431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874CA7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9463DA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AC7A371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9 (26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7D632FD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 (22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F6F076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9</w:t>
            </w:r>
          </w:p>
        </w:tc>
      </w:tr>
      <w:tr w:rsidR="00270860" w:rsidRPr="00270860" w14:paraId="04994507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C56F3C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albu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A4905C5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6F4085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D0ADBA6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34FCF45D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F9C93B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A98BF0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E6A562B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4 (50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078A39C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0 (25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297868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9</w:t>
            </w:r>
          </w:p>
        </w:tc>
      </w:tr>
      <w:tr w:rsidR="00270860" w:rsidRPr="00270860" w14:paraId="1B9D9C67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771AB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5109DD0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831597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E04AAD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016C681B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85CED3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5C18FF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37A5C9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90 (55.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9DFDDDF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91 (43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C4F834A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9</w:t>
            </w:r>
          </w:p>
        </w:tc>
      </w:tr>
      <w:tr w:rsidR="00270860" w:rsidRPr="00270860" w14:paraId="2AC27607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E28C75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332445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03401C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BF523B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27E3E57D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36C729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3107D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1C65C7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7 (44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794485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0 (34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B466D83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7</w:t>
            </w:r>
          </w:p>
        </w:tc>
      </w:tr>
      <w:tr w:rsidR="00270860" w:rsidRPr="00270860" w14:paraId="126E88CB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E7B2A7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BDA8BE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FF4AD3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1E67DA2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187A48D4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829E87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085F28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F3771A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7 (10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D0ED6C5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2 (13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D5246F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2</w:t>
            </w:r>
          </w:p>
        </w:tc>
      </w:tr>
      <w:tr w:rsidR="00270860" w:rsidRPr="00270860" w14:paraId="6E8D82F0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48BC97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77C2F3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7EB2CD" w14:textId="77777777" w:rsidR="00270860" w:rsidRPr="00270860" w:rsidRDefault="00270860" w:rsidP="00270860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79E4A19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5294D882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E51391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2C8E8D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86567C7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67 (136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54B0BB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85 (148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B0E6711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1</w:t>
            </w:r>
          </w:p>
        </w:tc>
      </w:tr>
      <w:tr w:rsidR="00270860" w:rsidRPr="00270860" w14:paraId="774A886C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42CB32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79FA15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7BC4F4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3FAFDE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3F76FAB6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60A0F5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0B8515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BFD6BAC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0.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41859DB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8.15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3C257D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7</w:t>
            </w:r>
          </w:p>
        </w:tc>
      </w:tr>
      <w:tr w:rsidR="00270860" w:rsidRPr="00270860" w14:paraId="484B0CB6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7CEAD6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4A01F7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B3A1BA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1.8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429A1F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8.5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F7EA9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3F8E1BC6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336A94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8C55AF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7BFCA9A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8.1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3CC7756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3.33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B0366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749CA9B1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CC4BDA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D86CAA1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18538F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B4A8351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4F216935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26E177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A456F1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A824A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5.6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7940BD7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6.30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970ED9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4</w:t>
            </w:r>
          </w:p>
        </w:tc>
      </w:tr>
      <w:tr w:rsidR="00270860" w:rsidRPr="00270860" w14:paraId="32D85569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CDEFF1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ADAA7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622F3F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4.3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5F50BAA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3.7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D4B8D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7ADADAAA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17A48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CCED87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C137ED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8B3771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15B34735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03AC30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F16DCD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0E2C7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0.6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CB8BCB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7.04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BED30C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8</w:t>
            </w:r>
          </w:p>
        </w:tc>
      </w:tr>
      <w:tr w:rsidR="00270860" w:rsidRPr="00270860" w14:paraId="4211F605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BF798C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A6B9A9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2D856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9.3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628CD0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62.9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C0F8B4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4DF28886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17F58F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hropa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343D54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2172D8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3F8C35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39FAEAC7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6C4A27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65B355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9D6C6B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8.1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55029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68.52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520E49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0</w:t>
            </w:r>
          </w:p>
        </w:tc>
      </w:tr>
      <w:tr w:rsidR="00270860" w:rsidRPr="00270860" w14:paraId="7AB685E1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0DA031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C77814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566FE8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1.8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0FEC8D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1.48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2ABD2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12B7A1D8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3B0CD6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vascular Complications (MI, Strok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685093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E7E149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BA64BE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4DB8997A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C8A6A0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AD02B9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4E2855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5.6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6E1667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1.11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5E38DF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6</w:t>
            </w:r>
          </w:p>
        </w:tc>
      </w:tr>
      <w:tr w:rsidR="00270860" w:rsidRPr="00270860" w14:paraId="54E7BE16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E4CEB0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DA08F6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9682BD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84.3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223712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8.89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A7800A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2898C7D3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427E5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 Agents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2B72E0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E2F0CA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3C4110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6442999D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36A84C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31964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51EA7F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1.2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9DC375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3.33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60379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0</w:t>
            </w:r>
          </w:p>
        </w:tc>
      </w:tr>
      <w:tr w:rsidR="00270860" w:rsidRPr="00270860" w14:paraId="0F84C361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0C078E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8AC586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C897F1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8.7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79F8D3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6.67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BB5A8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2CF17DF6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480F71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 Regi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854C86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D58EDD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D69A7C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3BE66D40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A0408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F9938E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9E7099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87.5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527865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77.78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E19A39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8</w:t>
            </w:r>
          </w:p>
        </w:tc>
      </w:tr>
      <w:tr w:rsidR="00270860" w:rsidRPr="00270860" w14:paraId="70BB3087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FA0380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64F169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8E0D8E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5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AAD435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2.2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BC402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270860" w:rsidRPr="00270860" w14:paraId="0C12FAF0" w14:textId="77777777" w:rsidTr="00270860">
        <w:trPr>
          <w:trHeight w:val="35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41A6E6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ACA922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E1668E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2809F6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70860" w:rsidRPr="00270860" w14:paraId="5DC0F6CB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317120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DAB59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333D31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84.3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BF3BB2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83.33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61ECAA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4</w:t>
            </w:r>
          </w:p>
        </w:tc>
      </w:tr>
      <w:tr w:rsidR="00270860" w:rsidRPr="00270860" w14:paraId="13026B11" w14:textId="77777777" w:rsidTr="00270860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C8BD0F" w14:textId="77777777" w:rsidR="00270860" w:rsidRPr="00270860" w:rsidRDefault="00270860" w:rsidP="0027086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09D732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915E79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5.6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E22278" w14:textId="77777777" w:rsidR="00270860" w:rsidRPr="00270860" w:rsidRDefault="00270860" w:rsidP="00270860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708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6.67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513F9E" w14:textId="77777777" w:rsidR="00270860" w:rsidRPr="00270860" w:rsidRDefault="00270860" w:rsidP="00270860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</w:tr>
    </w:tbl>
    <w:p w14:paraId="5ED21668" w14:textId="77777777" w:rsidR="00270860" w:rsidRPr="00270860" w:rsidRDefault="00270860" w:rsidP="00270860">
      <w:pPr>
        <w:rPr>
          <w:rFonts w:ascii="Times" w:eastAsia="Times New Roman" w:hAnsi="Times" w:cs="Times New Roman"/>
          <w:sz w:val="20"/>
          <w:szCs w:val="20"/>
        </w:rPr>
      </w:pPr>
      <w:r w:rsidRPr="00270860">
        <w:rPr>
          <w:rFonts w:ascii="Cambria" w:eastAsia="Times New Roman" w:hAnsi="Cambria" w:cs="Times New Roman"/>
          <w:b/>
          <w:bCs/>
          <w:color w:val="000000"/>
        </w:rPr>
        <w:t xml:space="preserve">Appendix Table 1: </w:t>
      </w:r>
      <w:r w:rsidRPr="00270860">
        <w:rPr>
          <w:rFonts w:ascii="Cambria" w:eastAsia="Times New Roman" w:hAnsi="Cambria" w:cs="Times New Roman"/>
          <w:color w:val="000000"/>
        </w:rPr>
        <w:t>Per Protocol Baseline Characteristics</w:t>
      </w:r>
      <w:r w:rsidR="00450237">
        <w:rPr>
          <w:rFonts w:ascii="Cambria" w:eastAsia="Times New Roman" w:hAnsi="Cambria" w:cs="Times New Roman"/>
          <w:color w:val="000000"/>
        </w:rPr>
        <w:t xml:space="preserve"> </w:t>
      </w:r>
      <w:r w:rsidR="00450237" w:rsidRPr="00F51529">
        <w:rPr>
          <w:rFonts w:ascii="Cambria" w:hAnsi="Cambria" w:cs="Times New Roman"/>
          <w:color w:val="000000"/>
        </w:rPr>
        <w:t>(</w:t>
      </w:r>
      <w:r w:rsidR="00450237">
        <w:rPr>
          <w:rFonts w:ascii="Cambria" w:hAnsi="Cambria" w:cs="Times New Roman"/>
          <w:color w:val="000000"/>
        </w:rPr>
        <w:t>SOC – standard of care; PMDC – pharmacy managed diabetes clinic; HgA1c – hemoglobin A1c; eGFR – estimated glomerular filtration rate; LDL – low density lipoprotein; HDL – high density lipoprotein; MI – myocardial infarction)</w:t>
      </w:r>
    </w:p>
    <w:p w14:paraId="3CB28C91" w14:textId="77777777" w:rsidR="003925AF" w:rsidRDefault="003925AF"/>
    <w:p w14:paraId="28C76906" w14:textId="77777777" w:rsidR="00450237" w:rsidRDefault="00450237"/>
    <w:p w14:paraId="0514D690" w14:textId="77777777" w:rsidR="00450237" w:rsidRDefault="00450237"/>
    <w:p w14:paraId="0B77FB74" w14:textId="77777777" w:rsidR="00450237" w:rsidRDefault="00450237"/>
    <w:p w14:paraId="14F639E8" w14:textId="77777777" w:rsidR="00450237" w:rsidRPr="00BF3BBD" w:rsidRDefault="00450237" w:rsidP="00450237">
      <w:pPr>
        <w:rPr>
          <w:rFonts w:ascii="Times" w:eastAsia="Times New Roman" w:hAnsi="Times" w:cs="Times New Roman"/>
          <w:sz w:val="20"/>
          <w:szCs w:val="20"/>
        </w:rPr>
      </w:pPr>
    </w:p>
    <w:p w14:paraId="45182590" w14:textId="77777777" w:rsidR="00450237" w:rsidRPr="00BF3BBD" w:rsidRDefault="00450237" w:rsidP="00450237">
      <w:pPr>
        <w:spacing w:after="240"/>
        <w:rPr>
          <w:rFonts w:ascii="Times" w:eastAsia="Times New Roman" w:hAnsi="Times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5"/>
        <w:gridCol w:w="1371"/>
        <w:gridCol w:w="1371"/>
        <w:gridCol w:w="1150"/>
        <w:gridCol w:w="693"/>
      </w:tblGrid>
      <w:tr w:rsidR="00450237" w:rsidRPr="002D0309" w14:paraId="408EF883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65EC90" w14:textId="77777777" w:rsidR="00450237" w:rsidRPr="00BF3BBD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3135B1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 + PM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E597EC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0223A8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1EC597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50237" w:rsidRPr="002D0309" w14:paraId="650D8AAF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9B24C5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&lt; 8.0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DE62FE" w14:textId="05F96622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1 / 44) = 47.7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88AAC7" w14:textId="4BCFE6DD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0 / 42) = 23.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0C5B8D" w14:textId="2B7BEA10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92 (1.16, 7.36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210019" w14:textId="4BCF203C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0230</w:t>
            </w:r>
          </w:p>
        </w:tc>
      </w:tr>
      <w:tr w:rsidR="00450237" w:rsidRPr="002D0309" w14:paraId="3F9C19F2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8E3FFA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&lt; 8.0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3942F3" w14:textId="64146F04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3 / 44) = 52.2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CA11B0" w14:textId="7EF3E8C1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3 / 42) = 30.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154342" w14:textId="6E35416D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44 (1.01, 5.90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C22F45" w14:textId="0C1BE29E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0472</w:t>
            </w:r>
          </w:p>
        </w:tc>
      </w:tr>
      <w:tr w:rsidR="00450237" w:rsidRPr="002D0309" w14:paraId="4365D368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9C356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Panel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B8834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 / 44) = 59.0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905D9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 / 42) = 57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62F87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46, 2.55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E2D72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8</w:t>
            </w:r>
          </w:p>
        </w:tc>
      </w:tr>
      <w:tr w:rsidR="00450237" w:rsidRPr="002D0309" w14:paraId="77234A59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6C128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Panel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0E8A8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 / 44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E5F2B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 / 42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9DA98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43, 2.3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7E7A3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450237" w:rsidRPr="002D0309" w14:paraId="05964B92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E82548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 Therap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EAF2D4" w14:textId="06933083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5 / 42) = 83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728747" w14:textId="57B8B28F" w:rsidR="00450237" w:rsidRPr="002D0309" w:rsidRDefault="00770911" w:rsidP="005F61E9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7 / 42) = 88.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BCADF2" w14:textId="63A6EECA" w:rsidR="00450237" w:rsidRPr="002D0309" w:rsidRDefault="00770911" w:rsidP="005F61E9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68 (0.20, 2.3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6A0032" w14:textId="1623A93B" w:rsidR="00450237" w:rsidRPr="002D0309" w:rsidRDefault="00770911" w:rsidP="005F61E9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5346</w:t>
            </w:r>
          </w:p>
        </w:tc>
      </w:tr>
      <w:tr w:rsidR="00450237" w:rsidRPr="002D0309" w14:paraId="175F26FC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DDC58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 Therap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EEB8C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 / 42) = 80.9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34BA0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 / 42) = 88.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D1C72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7, 1.9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D1315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2</w:t>
            </w:r>
          </w:p>
        </w:tc>
      </w:tr>
      <w:tr w:rsidR="00450237" w:rsidRPr="002D0309" w14:paraId="37910487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674A91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Pressure SBP &lt; 140 and DBP &lt; 90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A47F4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 / 40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B3C87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 / 39) = 69.2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1F73C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18, 1.12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AA33C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1</w:t>
            </w:r>
          </w:p>
        </w:tc>
      </w:tr>
      <w:tr w:rsidR="00450237" w:rsidRPr="002D0309" w14:paraId="2ECBC67F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678177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Pressure SBP &lt; 140 and DBP &lt; 90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DE849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 / 42) = 59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90ED2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 / 41) = 73.1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E673F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1, 1.36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FAB3A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0</w:t>
            </w:r>
          </w:p>
        </w:tc>
      </w:tr>
      <w:tr w:rsidR="00450237" w:rsidRPr="002D0309" w14:paraId="11E75284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8AB719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Retin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9F266E" w14:textId="711FFAD9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5 / 44) = 79.5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921676" w14:textId="72E73C6F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5 / 42) = 83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74982A" w14:textId="2C0653DB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8 (0.26, 2.32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FE614B" w14:textId="09CBB0D5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6523</w:t>
            </w:r>
          </w:p>
        </w:tc>
      </w:tr>
      <w:tr w:rsidR="00450237" w:rsidRPr="002D0309" w14:paraId="7E7C1AE3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554461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Retin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2D2071" w14:textId="664B9EAA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5 / 44) = 56.8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427BC5" w14:textId="7E12BDF0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5 / 42) = 59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9323E8" w14:textId="300DACC1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90 (0.38, 2.11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D5787D" w14:textId="17A938AA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993</w:t>
            </w:r>
          </w:p>
        </w:tc>
      </w:tr>
      <w:tr w:rsidR="00450237" w:rsidRPr="002D0309" w14:paraId="2C08B53A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20819A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ur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18FCFC" w14:textId="678776AF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8 / 44) = 86.3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AE3C1D" w14:textId="52E0FBE7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9 / 42) = 92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452C4E" w14:textId="51EF8F59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49 (0.11, 2.0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C18B45" w14:textId="6E5B2F02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3331</w:t>
            </w:r>
          </w:p>
        </w:tc>
      </w:tr>
      <w:tr w:rsidR="00450237" w:rsidRPr="002D0309" w14:paraId="6DE200DE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1D3FC5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ur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245045" w14:textId="1C2CAF14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9 / 44) = 65.9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282987" w14:textId="794543CA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0 / 42) = 71.4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CDFE4E" w14:textId="3B274C39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7 (0.31, 1.9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A1BD26" w14:textId="6DA40125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5818</w:t>
            </w:r>
          </w:p>
        </w:tc>
      </w:tr>
      <w:tr w:rsidR="00450237" w:rsidRPr="002D0309" w14:paraId="31971CA7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4828FB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creening for Nephr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58E10C" w14:textId="60DDE31D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4 / 44) = 77.2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BE8E94" w14:textId="71469F0E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5 / 47) = 83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70C278" w14:textId="47CCCB7F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68 (0.23, 1.9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E1556C" w14:textId="16A7A613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4820</w:t>
            </w:r>
          </w:p>
        </w:tc>
      </w:tr>
      <w:tr w:rsidR="00450237" w:rsidRPr="002D0309" w14:paraId="6867EC10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32F56F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phr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FE50BA" w14:textId="3B5EB118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6 / 44) = 59.0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6BF29F" w14:textId="3D50D3E6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0 / 42) = 71.4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478BC3" w14:textId="389ADFB3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58 (0.24, 1.42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C9950C" w14:textId="2884A3BB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2321</w:t>
            </w:r>
          </w:p>
        </w:tc>
      </w:tr>
      <w:tr w:rsidR="00450237" w:rsidRPr="002D0309" w14:paraId="1A74856D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D801A5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C3FCF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 / 44) = 54.5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CD856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 / 42) = 59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836DE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35, 1.92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1BF43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3</w:t>
            </w:r>
          </w:p>
        </w:tc>
      </w:tr>
      <w:tr w:rsidR="00450237" w:rsidRPr="002D0309" w14:paraId="37860C20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2F56DB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23C223" w14:textId="0FD95A17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0 / 44) = 45.4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DB837F" w14:textId="2061EB2A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1 / 42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507441" w14:textId="0389FE46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83 (0.36, 1.95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88C8A4" w14:textId="5FEC85E4" w:rsidR="00450237" w:rsidRPr="002D0309" w:rsidRDefault="0077091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6732</w:t>
            </w:r>
          </w:p>
        </w:tc>
      </w:tr>
      <w:tr w:rsidR="00450237" w:rsidRPr="002D0309" w14:paraId="4FDBFC8B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8C0B95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SV23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A5127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 / 44) = 61.3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C1658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 / 42) = 78.5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61864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7, 1.1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69F4A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9</w:t>
            </w:r>
          </w:p>
        </w:tc>
      </w:tr>
      <w:tr w:rsidR="00450237" w:rsidRPr="002D0309" w14:paraId="7B511061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7431B8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SV23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A435C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 / 44) = 61.3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B046F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 / 42) = 73.8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9F87F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3, 1.41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2FC97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5</w:t>
            </w:r>
          </w:p>
        </w:tc>
      </w:tr>
      <w:tr w:rsidR="00450237" w:rsidRPr="002D0309" w14:paraId="12CDBAFB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EE48E1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6ED275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8C8993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86B9A6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8CE8DA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450237" w:rsidRPr="002D0309" w14:paraId="60377E4A" w14:textId="77777777" w:rsidTr="005227FF">
        <w:trPr>
          <w:trHeight w:val="355"/>
        </w:trPr>
        <w:tc>
          <w:tcPr>
            <w:tcW w:w="86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8AE31B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 Secondary Outcomes</w:t>
            </w:r>
          </w:p>
        </w:tc>
      </w:tr>
      <w:tr w:rsidR="00450237" w:rsidRPr="002D0309" w14:paraId="5624F9CF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F4C3E9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0C921F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 + PM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4E65E2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A778E7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D5FBAD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50237" w:rsidRPr="002D0309" w14:paraId="72F34EED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904B7F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AD240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0.41 (0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4CC33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0.40 (0.7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E8F8A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45, 2.2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9908C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6</w:t>
            </w:r>
          </w:p>
        </w:tc>
      </w:tr>
      <w:tr w:rsidR="00450237" w:rsidRPr="002D0309" w14:paraId="2E898833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27CB9C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BB271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0.68 (1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D699B4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0.62 (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D3891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55, 2.21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40585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0</w:t>
            </w:r>
          </w:p>
        </w:tc>
      </w:tr>
      <w:tr w:rsidR="00450237" w:rsidRPr="002D0309" w14:paraId="735ACB2E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3AE5C4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8D76D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1.09 (1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1583B4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1.05 (1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6A698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57, 1.8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604C44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4</w:t>
            </w:r>
          </w:p>
        </w:tc>
      </w:tr>
      <w:tr w:rsidR="00450237" w:rsidRPr="002D0309" w14:paraId="740EB8C1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3194ED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2B339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0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68276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0.05 (0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BCE07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99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FB9EF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</w:t>
            </w:r>
          </w:p>
        </w:tc>
      </w:tr>
      <w:tr w:rsidR="00450237" w:rsidRPr="002D0309" w14:paraId="3E580798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2BF84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0A317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0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17E46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0.10 (0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A2960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99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62EE2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450237" w:rsidRPr="002D0309" w14:paraId="1DC15D58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28247D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0CBA2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0.02 (0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4F70B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0.12 (0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A32B6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2, 1.84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C557A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1</w:t>
            </w:r>
          </w:p>
        </w:tc>
      </w:tr>
      <w:tr w:rsidR="00450237" w:rsidRPr="002D0309" w14:paraId="50D10979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26B61D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25326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0.27 (0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0B784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0.17 (0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1213F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0.54, 5.00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957C5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2</w:t>
            </w:r>
          </w:p>
        </w:tc>
      </w:tr>
      <w:tr w:rsidR="00450237" w:rsidRPr="002D0309" w14:paraId="714D9FF4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65534D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39A3D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0.48 (0.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4F341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0.38 (1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8F218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50, 3.16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067F4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5</w:t>
            </w:r>
          </w:p>
        </w:tc>
      </w:tr>
      <w:tr w:rsidR="00450237" w:rsidRPr="002D0309" w14:paraId="0ABCFCE0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FE59B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C398A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0.73 (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C4A8E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0.71 (1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902BA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48, 2.18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E8D84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0</w:t>
            </w:r>
          </w:p>
        </w:tc>
      </w:tr>
      <w:tr w:rsidR="00450237" w:rsidRPr="002D0309" w14:paraId="1001A446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3DC6E3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Outpatient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03BE1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5.07 (2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9F769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4.55 (2.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94F4E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87, 1.4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83A29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2</w:t>
            </w:r>
          </w:p>
        </w:tc>
      </w:tr>
      <w:tr w:rsidR="00450237" w:rsidRPr="00BF3BBD" w14:paraId="09C01450" w14:textId="77777777" w:rsidTr="005227FF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07B912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Outpatient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539E64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4) 7.55 (4.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F0144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2) 7.60 (5.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47D41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5, 1.31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A07BF4" w14:textId="77777777" w:rsidR="00450237" w:rsidRPr="00BF3BBD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6</w:t>
            </w:r>
          </w:p>
        </w:tc>
      </w:tr>
    </w:tbl>
    <w:p w14:paraId="28D7FE48" w14:textId="77777777" w:rsidR="00450237" w:rsidRDefault="00450237" w:rsidP="00450237">
      <w:pPr>
        <w:rPr>
          <w:rFonts w:ascii="Cambria" w:hAnsi="Cambria" w:cs="Times New Roman"/>
          <w:color w:val="000000"/>
        </w:rPr>
      </w:pPr>
      <w:r w:rsidRPr="00BF3BBD">
        <w:rPr>
          <w:rFonts w:ascii="Cambria" w:eastAsia="Times New Roman" w:hAnsi="Cambria" w:cs="Times New Roman"/>
          <w:b/>
          <w:bCs/>
          <w:color w:val="000000"/>
        </w:rPr>
        <w:t>Appendix Table 2:</w:t>
      </w:r>
      <w:r w:rsidRPr="00BF3BBD">
        <w:rPr>
          <w:rFonts w:ascii="Cambria" w:eastAsia="Times New Roman" w:hAnsi="Cambria" w:cs="Times New Roman"/>
          <w:color w:val="000000"/>
        </w:rPr>
        <w:t xml:space="preserve"> Secondary Outcomes in the Intent-To-Treat Population with Last Observation Carried Forward</w:t>
      </w:r>
      <w:r>
        <w:rPr>
          <w:rFonts w:ascii="Cambria" w:eastAsia="Times New Roman" w:hAnsi="Cambria" w:cs="Times New Roman"/>
          <w:color w:val="000000"/>
        </w:rPr>
        <w:t xml:space="preserve"> </w:t>
      </w:r>
      <w:r w:rsidRPr="00F51529">
        <w:rPr>
          <w:rFonts w:ascii="Cambria" w:hAnsi="Cambria" w:cs="Times New Roman"/>
          <w:color w:val="000000"/>
        </w:rPr>
        <w:t>(</w:t>
      </w:r>
      <w:r>
        <w:rPr>
          <w:rFonts w:ascii="Cambria" w:hAnsi="Cambria" w:cs="Times New Roman"/>
          <w:color w:val="000000"/>
        </w:rPr>
        <w:t xml:space="preserve">SOC – standard of care; PMDC – pharmacy managed diabetes clinic; HgA1c – hemoglobin A1c; SBP – systolic blood pressure; </w:t>
      </w:r>
      <w:r>
        <w:rPr>
          <w:rFonts w:ascii="Cambria" w:hAnsi="Cambria" w:cs="Times New Roman"/>
          <w:color w:val="000000"/>
        </w:rPr>
        <w:lastRenderedPageBreak/>
        <w:t>DBP – diastolic blood pressure; PPSV – pneumococcal polysaccharide vaccine; ER – emergency room)</w:t>
      </w:r>
    </w:p>
    <w:p w14:paraId="0142D2FF" w14:textId="77777777" w:rsidR="00450237" w:rsidRDefault="00450237" w:rsidP="00450237">
      <w:pPr>
        <w:rPr>
          <w:rFonts w:ascii="Cambria" w:hAnsi="Cambria" w:cs="Times New Roman"/>
          <w:color w:val="000000"/>
        </w:rPr>
      </w:pPr>
    </w:p>
    <w:p w14:paraId="7BA53502" w14:textId="77777777" w:rsidR="00450237" w:rsidRPr="00270860" w:rsidRDefault="00450237" w:rsidP="00450237">
      <w:pPr>
        <w:rPr>
          <w:rFonts w:ascii="Times" w:eastAsia="Times New Roman" w:hAnsi="Times" w:cs="Times New Roman"/>
          <w:sz w:val="20"/>
          <w:szCs w:val="20"/>
        </w:rPr>
      </w:pPr>
    </w:p>
    <w:p w14:paraId="0BEF8CA9" w14:textId="77777777" w:rsidR="00450237" w:rsidRPr="00703D9A" w:rsidRDefault="00450237" w:rsidP="00450237">
      <w:pPr>
        <w:rPr>
          <w:rFonts w:ascii="Times" w:eastAsia="Times New Roman" w:hAnsi="Times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5"/>
        <w:gridCol w:w="1371"/>
        <w:gridCol w:w="1371"/>
        <w:gridCol w:w="1150"/>
        <w:gridCol w:w="693"/>
      </w:tblGrid>
      <w:tr w:rsidR="00450237" w:rsidRPr="002D0309" w14:paraId="45F1219A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F3E2DE" w14:textId="77777777" w:rsidR="00450237" w:rsidRPr="00703D9A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5356AF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 + PM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31511C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01A1B2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A513B0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50237" w:rsidRPr="002D0309" w14:paraId="3AED4CE8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01B4E1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&lt; 8.0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85295A" w14:textId="41FED225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7 / 29) = 58.6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904739" w14:textId="67D0AE62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4 / 42) = 33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093444" w14:textId="4BBEC762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83 (1.07, 7.54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26F762" w14:textId="70F3D603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0370</w:t>
            </w:r>
          </w:p>
        </w:tc>
      </w:tr>
      <w:tr w:rsidR="00450237" w:rsidRPr="002D0309" w14:paraId="237858D0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AC461C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&lt; 8.0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0A743E" w14:textId="55662201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3 / 23) = 56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1A40B9" w14:textId="4A337660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4 / 38) = 36.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31B6A5" w14:textId="33511DF0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23 (0.78, 6.40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38D60B" w14:textId="49F64A97" w:rsidR="00450237" w:rsidRPr="002D0309" w:rsidRDefault="005227FF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1367</w:t>
            </w:r>
          </w:p>
        </w:tc>
      </w:tr>
      <w:tr w:rsidR="00450237" w:rsidRPr="002D0309" w14:paraId="122B29E7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F3DDDB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Panel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93008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 / 32) = 59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8869C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 / 54) = 57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4EC13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45, 2.64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58727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4</w:t>
            </w:r>
          </w:p>
        </w:tc>
      </w:tr>
      <w:tr w:rsidR="00450237" w:rsidRPr="002D0309" w14:paraId="7A1E2DF9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F33606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Panel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6C330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 / 32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EDC1B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 / 53) = 49.0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2DA28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43, 2.50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C2254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8</w:t>
            </w:r>
          </w:p>
        </w:tc>
      </w:tr>
      <w:tr w:rsidR="00450237" w:rsidRPr="002D0309" w14:paraId="1A7E72D8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D6A769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 Therap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E14E06" w14:textId="6DDDC0CA" w:rsidR="00450237" w:rsidRPr="002D0309" w:rsidRDefault="00CC5D6A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8 / 32) = 87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7AFECA" w14:textId="6F39F925" w:rsidR="00450237" w:rsidRPr="002D0309" w:rsidRDefault="00CC5D6A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4 / 52) = 84.6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8D7795" w14:textId="1E17F2B6" w:rsidR="00450237" w:rsidRPr="002D0309" w:rsidRDefault="00CC5D6A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1.27 (0.35, 4.6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314DB2" w14:textId="17C6E3BF" w:rsidR="00450237" w:rsidRPr="002D0309" w:rsidRDefault="00CC5D6A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142</w:t>
            </w:r>
          </w:p>
        </w:tc>
      </w:tr>
      <w:tr w:rsidR="00450237" w:rsidRPr="002D0309" w14:paraId="3927B9D7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087F65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 Therap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0BFEA3" w14:textId="6BBF0DF9" w:rsidR="00450237" w:rsidRPr="002D0309" w:rsidRDefault="00CC5D6A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4 / 30) = 8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348EDB" w14:textId="1B87F4AF" w:rsidR="00450237" w:rsidRPr="002D0309" w:rsidRDefault="00CC5D6A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5 / 50) = 9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592E4B" w14:textId="441BCFA2" w:rsidR="00450237" w:rsidRPr="002D0309" w:rsidRDefault="00CC5D6A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44 (0.12, 1.61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51B8B4" w14:textId="79F94AFF" w:rsidR="00450237" w:rsidRPr="002D0309" w:rsidRDefault="00CC5D6A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2165</w:t>
            </w:r>
          </w:p>
        </w:tc>
      </w:tr>
      <w:tr w:rsidR="00450237" w:rsidRPr="002D0309" w14:paraId="471494F0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114F09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Pressure SBP &lt; 140 and DBP &lt; 90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11F59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 / 32) = 53.1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08971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 / 47) = 63.8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98843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26, 1.60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15741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5</w:t>
            </w:r>
          </w:p>
        </w:tc>
      </w:tr>
      <w:tr w:rsidR="00450237" w:rsidRPr="002D0309" w14:paraId="0EF71EA1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A2A6B5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Pressure SBP &lt; 140 and DBP &lt; 90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E260B2" w14:textId="02EF6465" w:rsidR="00450237" w:rsidRPr="002D0309" w:rsidRDefault="0052194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6 / 23) = 69.5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A458B7" w14:textId="34EB2440" w:rsidR="00450237" w:rsidRPr="002D0309" w:rsidRDefault="00521941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1 / 40) = 77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EC4C54" w14:textId="120AAC08" w:rsidR="00450237" w:rsidRPr="002D0309" w:rsidRDefault="007A7B46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66 (0.21, 2.11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39296D" w14:textId="6D3B2F21" w:rsidR="00450237" w:rsidRPr="002D0309" w:rsidRDefault="007A7B46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4874</w:t>
            </w:r>
          </w:p>
        </w:tc>
      </w:tr>
      <w:tr w:rsidR="00450237" w:rsidRPr="002D0309" w14:paraId="23C5332F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5ECCC6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Retin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E289F2" w14:textId="3F391B74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8 / 32) = 87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D2BD5E" w14:textId="0CDF1087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2 / 54) = 77.7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B77852" w14:textId="128BF516" w:rsidR="00450237" w:rsidRPr="002D0309" w:rsidRDefault="007A7B46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00 (0.59, 6.8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8FABF8" w14:textId="654341F6" w:rsidR="00450237" w:rsidRPr="002D0309" w:rsidRDefault="00457D04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2688</w:t>
            </w:r>
          </w:p>
        </w:tc>
      </w:tr>
      <w:tr w:rsidR="00450237" w:rsidRPr="002D0309" w14:paraId="0B7B17CF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96492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Retin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A40E5B" w14:textId="6489C749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0 / 32) = 62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C78051" w14:textId="14AF16DC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0 / 54) = 55.5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92734D" w14:textId="0A203915" w:rsidR="00450237" w:rsidRPr="002D0309" w:rsidRDefault="00057FA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1.33 (0.55, 3.26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5E1C93" w14:textId="293E8441" w:rsidR="00450237" w:rsidRPr="002D0309" w:rsidRDefault="00057FA7" w:rsidP="00057FA7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5285</w:t>
            </w:r>
          </w:p>
        </w:tc>
      </w:tr>
      <w:tr w:rsidR="00450237" w:rsidRPr="002D0309" w14:paraId="593D8914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4D22F7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ur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430B24" w14:textId="1C0CB982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0 / 32) = 93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0F1A66" w14:textId="2F3583EC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7 / 54) = 87.0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74AF58" w14:textId="0C0ECEA4" w:rsidR="00450237" w:rsidRPr="002D0309" w:rsidRDefault="00057FA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23 (0.44, 11.5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779935" w14:textId="2F1A3209" w:rsidR="00450237" w:rsidRPr="002D0309" w:rsidRDefault="00057FA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3358</w:t>
            </w:r>
          </w:p>
        </w:tc>
      </w:tr>
      <w:tr w:rsidR="00450237" w:rsidRPr="002D0309" w14:paraId="5D37D11A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C0A3CD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ur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58B9A8" w14:textId="72ED962F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1 / 32) = 65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D70EC3" w14:textId="3312CA74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8 / 54) = 70.3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5E398A" w14:textId="0FA079A1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80 (0.32, 2.05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D23B40" w14:textId="1A66D94D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6470</w:t>
            </w:r>
          </w:p>
        </w:tc>
      </w:tr>
      <w:tr w:rsidR="00450237" w:rsidRPr="002D0309" w14:paraId="4417929A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5DBDE5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phr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4ABFCD" w14:textId="7EF79B2B" w:rsidR="00450237" w:rsidRPr="002D0309" w:rsidRDefault="000C07F7" w:rsidP="000C07F7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7 / 32) = 84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ACEB80" w14:textId="762AD85C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2 / 54) = 77.7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D340AD" w14:textId="76AB2135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1.54 (0.49, 4.87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650903" w14:textId="1E25DDF9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4600</w:t>
            </w:r>
          </w:p>
        </w:tc>
      </w:tr>
      <w:tr w:rsidR="00450237" w:rsidRPr="002D0309" w14:paraId="451269F4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007F8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phr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1E8FC2" w14:textId="64BB3E07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8 / 32) = 56.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7DD713" w14:textId="7E476F13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8 / 54) = 70.3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B0C652" w14:textId="2DC16CB4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54 (0.22, 1.35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B5307F" w14:textId="707407A9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1865</w:t>
            </w:r>
          </w:p>
        </w:tc>
      </w:tr>
      <w:tr w:rsidR="00450237" w:rsidRPr="002D0309" w14:paraId="679D152D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778C1B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46D92C" w14:textId="157D389F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2 / 32) = 68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066671" w14:textId="7FF1E407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7 / 54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94E7D3" w14:textId="2E56C92B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20 (0.88, 5.51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8E5D45" w14:textId="52704A51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0925</w:t>
            </w:r>
          </w:p>
        </w:tc>
      </w:tr>
      <w:tr w:rsidR="00450237" w:rsidRPr="002D0309" w14:paraId="0C3D2821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425BE2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CB9C3B" w14:textId="7DC5F08D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6 / 32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3566F1" w14:textId="2DAA55EC" w:rsidR="00450237" w:rsidRPr="002D0309" w:rsidRDefault="000C07F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5 / 54) = 46.3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BAE76B" w14:textId="38DFDB25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1.16 (0.48, 2.78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4CD2BB" w14:textId="7EE6EC7C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396</w:t>
            </w:r>
          </w:p>
        </w:tc>
      </w:tr>
      <w:tr w:rsidR="00450237" w:rsidRPr="002D0309" w14:paraId="77D2792E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392573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SV23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5E6DB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 / 32) = 65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A4D80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 / 54) = 72.2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FF913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29, 1.88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73495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3</w:t>
            </w:r>
          </w:p>
        </w:tc>
      </w:tr>
      <w:tr w:rsidR="00450237" w:rsidRPr="002D0309" w14:paraId="3BAABC57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7FD857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SV23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9B5A8C" w14:textId="1FE56BBD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1 / 32) = 65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ED77A4" w14:textId="3F62EAC2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7 / 54) = 68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138CB2" w14:textId="7C0B4D46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88 (0.35, 2.22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095264" w14:textId="58A07CED" w:rsidR="00450237" w:rsidRPr="002D0309" w:rsidRDefault="003C5BF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820</w:t>
            </w:r>
          </w:p>
        </w:tc>
      </w:tr>
      <w:tr w:rsidR="00450237" w:rsidRPr="002D0309" w14:paraId="191D8352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0832BE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8F7465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712A93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7B01D2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01CCE1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450237" w:rsidRPr="002D0309" w14:paraId="6992CFBE" w14:textId="77777777" w:rsidTr="00260563">
        <w:trPr>
          <w:trHeight w:val="355"/>
        </w:trPr>
        <w:tc>
          <w:tcPr>
            <w:tcW w:w="86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43A161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 Secondary Outcomes</w:t>
            </w:r>
          </w:p>
        </w:tc>
      </w:tr>
      <w:tr w:rsidR="00450237" w:rsidRPr="002D0309" w14:paraId="5BF66865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388D21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8B1469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 + PM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9AEFC9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EDE496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671DFE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50237" w:rsidRPr="002D0309" w14:paraId="0DE57FFE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0FE3B4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9F314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34 (0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32562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44 (0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20A69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33, 1.84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A4733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1</w:t>
            </w:r>
          </w:p>
        </w:tc>
      </w:tr>
      <w:tr w:rsidR="00450237" w:rsidRPr="002D0309" w14:paraId="42ABF6FE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6BF9C8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5A449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53 (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0589D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72 (1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8650D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35, 1.54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D8A12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2</w:t>
            </w:r>
          </w:p>
        </w:tc>
      </w:tr>
      <w:tr w:rsidR="00450237" w:rsidRPr="002D0309" w14:paraId="001D9BB1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2F383A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8CED9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88 (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84E3D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1.19 (1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24E12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39, 1.38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DF7F2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5</w:t>
            </w:r>
          </w:p>
        </w:tc>
      </w:tr>
      <w:tr w:rsidR="00450237" w:rsidRPr="002D0309" w14:paraId="60543438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EA8256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96D71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C657E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04 (0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26F93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99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333A6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1</w:t>
            </w:r>
          </w:p>
        </w:tc>
      </w:tr>
      <w:tr w:rsidR="00450237" w:rsidRPr="002D0309" w14:paraId="3311071C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64282E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662C6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C22E0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07 (0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6CAEB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99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786D9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450237" w:rsidRPr="002D0309" w14:paraId="1EC0BD97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4A7B24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62CFD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03 (0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CD75E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09 (0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30FB3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3, 3.42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22D7E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2</w:t>
            </w:r>
          </w:p>
        </w:tc>
      </w:tr>
      <w:tr w:rsidR="00450237" w:rsidRPr="002D0309" w14:paraId="752685C2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35FE14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61364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22 (0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6B588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22 (0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2FB84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31, 3.08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BDBDC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4</w:t>
            </w:r>
          </w:p>
        </w:tc>
      </w:tr>
      <w:tr w:rsidR="00450237" w:rsidRPr="002D0309" w14:paraId="22A2F42E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E65717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A7F1A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41 (0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EFA8B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44 (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28E5D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35, 2.39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05ABF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8</w:t>
            </w:r>
          </w:p>
        </w:tc>
      </w:tr>
      <w:tr w:rsidR="00450237" w:rsidRPr="002D0309" w14:paraId="31BD2113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7E4D32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6451C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66 (0.7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A123B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78 (1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E5069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39, 1.8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39BAB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1</w:t>
            </w:r>
          </w:p>
        </w:tc>
      </w:tr>
      <w:tr w:rsidR="00450237" w:rsidRPr="002D0309" w14:paraId="095B5DFA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AAB5E3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Outpatient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10931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5.81 (2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E7BA1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4.22 (2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DACAF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08, 1.76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A8373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450237" w:rsidRPr="00703D9A" w14:paraId="6E6F196A" w14:textId="77777777" w:rsidTr="0026056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30F24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Outpatient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CA3E1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8.25 (4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BCE51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7.15 (5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ACF93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7, 1.53)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E2BCBB" w14:textId="77777777" w:rsidR="00450237" w:rsidRPr="00703D9A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6</w:t>
            </w:r>
          </w:p>
        </w:tc>
      </w:tr>
    </w:tbl>
    <w:p w14:paraId="372EDC4A" w14:textId="77777777" w:rsidR="00450237" w:rsidRPr="00703D9A" w:rsidRDefault="00450237" w:rsidP="00450237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Cambria" w:eastAsia="Times New Roman" w:hAnsi="Cambria" w:cs="Times New Roman"/>
          <w:b/>
          <w:bCs/>
          <w:color w:val="000000"/>
        </w:rPr>
        <w:t>Appendix</w:t>
      </w:r>
      <w:r w:rsidRPr="00703D9A">
        <w:rPr>
          <w:rFonts w:ascii="Cambria" w:eastAsia="Times New Roman" w:hAnsi="Cambria" w:cs="Times New Roman"/>
          <w:b/>
          <w:bCs/>
          <w:color w:val="000000"/>
        </w:rPr>
        <w:t xml:space="preserve"> Table 3: </w:t>
      </w:r>
      <w:r w:rsidRPr="00703D9A">
        <w:rPr>
          <w:rFonts w:ascii="Cambria" w:eastAsia="Times New Roman" w:hAnsi="Cambria" w:cs="Times New Roman"/>
          <w:color w:val="000000"/>
        </w:rPr>
        <w:t>Secondary Outcomes in the Per Protocol Population</w:t>
      </w:r>
      <w:r>
        <w:rPr>
          <w:rFonts w:ascii="Cambria" w:eastAsia="Times New Roman" w:hAnsi="Cambria" w:cs="Times New Roman"/>
          <w:color w:val="000000"/>
        </w:rPr>
        <w:t xml:space="preserve"> </w:t>
      </w:r>
      <w:r w:rsidRPr="00F51529">
        <w:rPr>
          <w:rFonts w:ascii="Cambria" w:hAnsi="Cambria" w:cs="Times New Roman"/>
          <w:color w:val="000000"/>
        </w:rPr>
        <w:t>(</w:t>
      </w:r>
      <w:r>
        <w:rPr>
          <w:rFonts w:ascii="Cambria" w:hAnsi="Cambria" w:cs="Times New Roman"/>
          <w:color w:val="000000"/>
        </w:rPr>
        <w:t>SOC – standard of care; PMDC – pharmacy managed diabetes clinic; HgA1c – hemoglobin A1c; SBP – systolic blood pressure; DBP – diastolic blood pressure; PPSV – pneumococcal polysaccharide vaccine; ER – emergency room)</w:t>
      </w:r>
    </w:p>
    <w:p w14:paraId="1BC5C233" w14:textId="77777777" w:rsidR="00450237" w:rsidRDefault="00450237" w:rsidP="00450237"/>
    <w:p w14:paraId="0CB7E4AA" w14:textId="77777777" w:rsidR="00450237" w:rsidRDefault="00450237" w:rsidP="00450237"/>
    <w:p w14:paraId="3BFA290B" w14:textId="77777777" w:rsidR="002D0309" w:rsidRDefault="002D0309" w:rsidP="00450237"/>
    <w:p w14:paraId="070552B5" w14:textId="77777777" w:rsidR="002D0309" w:rsidRDefault="002D0309" w:rsidP="00450237"/>
    <w:p w14:paraId="724296B5" w14:textId="77777777" w:rsidR="002D0309" w:rsidRDefault="002D0309" w:rsidP="00450237"/>
    <w:p w14:paraId="7F9C9D5A" w14:textId="77777777" w:rsidR="002D0309" w:rsidRDefault="002D0309" w:rsidP="00450237"/>
    <w:p w14:paraId="364D92C9" w14:textId="77777777" w:rsidR="002D0309" w:rsidRDefault="002D0309" w:rsidP="00450237"/>
    <w:p w14:paraId="5905040E" w14:textId="77777777" w:rsidR="002D0309" w:rsidRDefault="002D0309" w:rsidP="00450237"/>
    <w:p w14:paraId="30798187" w14:textId="77777777" w:rsidR="002D0309" w:rsidRDefault="002D0309" w:rsidP="00450237"/>
    <w:p w14:paraId="406AD5DC" w14:textId="77777777" w:rsidR="002D0309" w:rsidRDefault="002D0309" w:rsidP="00450237"/>
    <w:p w14:paraId="5D9B2D24" w14:textId="77777777" w:rsidR="002D0309" w:rsidRDefault="002D0309" w:rsidP="00450237"/>
    <w:p w14:paraId="05CC01D6" w14:textId="77777777" w:rsidR="00450237" w:rsidRPr="00A0215B" w:rsidRDefault="00450237" w:rsidP="00450237">
      <w:pPr>
        <w:rPr>
          <w:rFonts w:ascii="Times" w:eastAsia="Times New Roman" w:hAnsi="Times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5"/>
        <w:gridCol w:w="1371"/>
        <w:gridCol w:w="1371"/>
        <w:gridCol w:w="1150"/>
        <w:gridCol w:w="693"/>
      </w:tblGrid>
      <w:tr w:rsidR="00450237" w:rsidRPr="002D0309" w14:paraId="4DDE388B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6F2B6E" w14:textId="77777777" w:rsidR="00450237" w:rsidRPr="00A0215B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E2201D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 + PM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F6A378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EA0F82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61AAB1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50237" w:rsidRPr="002D0309" w14:paraId="3EC04A6C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4D5EA5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&lt; 8.0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34B9DC" w14:textId="5838D846" w:rsidR="00450237" w:rsidRPr="002D0309" w:rsidRDefault="00AE379E" w:rsidP="00AE379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7 / 32) = 53.1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CADF33" w14:textId="5091F956" w:rsidR="00450237" w:rsidRPr="002D0309" w:rsidRDefault="00AE379E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4 / 54) = 25.9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E17CCB" w14:textId="164A85E3" w:rsidR="00450237" w:rsidRPr="002D0309" w:rsidRDefault="00AE379E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3.24 (1.29, 8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7D6CB6" w14:textId="43FF112F" w:rsidR="00450237" w:rsidRPr="002D0309" w:rsidRDefault="00AE379E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0126</w:t>
            </w:r>
          </w:p>
        </w:tc>
      </w:tr>
      <w:tr w:rsidR="00450237" w:rsidRPr="002D0309" w14:paraId="1BF0BF3C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F3F5EF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&lt; 8.0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2ED6D3" w14:textId="2B430900" w:rsidR="00450237" w:rsidRPr="002D0309" w:rsidRDefault="00AE379E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9 / 32) = 59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F42004" w14:textId="45BCFF12" w:rsidR="00450237" w:rsidRPr="002D0309" w:rsidRDefault="00AE379E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7 / 54) = 31.4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7CF83F" w14:textId="7E92269C" w:rsidR="00450237" w:rsidRPr="002D0309" w:rsidRDefault="00AE379E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3.18 (1.28, 7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4C449B" w14:textId="47E01D0B" w:rsidR="00450237" w:rsidRPr="002D0309" w:rsidRDefault="00AE379E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0127</w:t>
            </w:r>
          </w:p>
        </w:tc>
      </w:tr>
      <w:tr w:rsidR="00450237" w:rsidRPr="002D0309" w14:paraId="1CA6C1FC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E51ADD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Panel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4487B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 / 32) = 59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178C5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 / 54) = 57.4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70A28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45, 2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18E21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4</w:t>
            </w:r>
          </w:p>
        </w:tc>
      </w:tr>
      <w:tr w:rsidR="00450237" w:rsidRPr="002D0309" w14:paraId="11612057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C9F69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Panel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2C683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 / 32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A612F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 / 54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326E8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42, 2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C771A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450237" w:rsidRPr="002D0309" w14:paraId="20150ABE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2744F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 Therap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D4D837" w14:textId="67F3F23D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8 / 32) = 87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775D78" w14:textId="14A0EBE6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4 / 52) = 84.6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4993E0" w14:textId="7C8692F2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1.27 (0.35, 4.6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BAA33B" w14:textId="51C03730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142</w:t>
            </w:r>
          </w:p>
        </w:tc>
      </w:tr>
      <w:tr w:rsidR="00450237" w:rsidRPr="002D0309" w14:paraId="30A4210A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49DBAF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 Therap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7DBF6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 / 32) = 81.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24FC2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 / 52) = 86.5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E967C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21, 2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3F7624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7</w:t>
            </w:r>
          </w:p>
        </w:tc>
      </w:tr>
      <w:tr w:rsidR="00450237" w:rsidRPr="002D0309" w14:paraId="7EE513B0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44DEF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Pressure SBP &lt; 140 and DBP &lt; 90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7E806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 / 32) = 53.1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0F9F5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 / 47) = 63.8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60BCD9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26, 1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39AE6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5</w:t>
            </w:r>
          </w:p>
        </w:tc>
      </w:tr>
      <w:tr w:rsidR="00450237" w:rsidRPr="002D0309" w14:paraId="6306DF0A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313874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Pressure SBP &lt; 140 and DBP &lt; 90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4F9B2C" w14:textId="56120E38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0 / 32) = 62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00C970" w14:textId="0DB855C2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5 / 51) = 68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3CC174" w14:textId="73BEBE07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6 (0.30, 1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D64AF8" w14:textId="778D087A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5659</w:t>
            </w:r>
          </w:p>
        </w:tc>
      </w:tr>
      <w:tr w:rsidR="00450237" w:rsidRPr="002D0309" w14:paraId="20079E87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75F66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Retin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037A96" w14:textId="22BE1AD0" w:rsidR="00450237" w:rsidRPr="002D0309" w:rsidRDefault="008F6A7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8 / 32) = 87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829E9D" w14:textId="72175BFA" w:rsidR="00450237" w:rsidRPr="002D0309" w:rsidRDefault="008F6A7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2 / 54) = 77.7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0BC9DE" w14:textId="68F165C6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00 (0.59, 6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4C4BE1" w14:textId="0FDA4EF9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2688</w:t>
            </w:r>
          </w:p>
        </w:tc>
      </w:tr>
      <w:tr w:rsidR="00450237" w:rsidRPr="002D0309" w14:paraId="48CD3F85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5965D3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Retin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A4461E" w14:textId="05306B6D" w:rsidR="00450237" w:rsidRPr="002D0309" w:rsidRDefault="008F6A7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0 / 32) = 62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22A70B" w14:textId="2D95F3C3" w:rsidR="00450237" w:rsidRPr="002D0309" w:rsidRDefault="008F6A7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0 / 54) = 55.5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6F2909" w14:textId="45146B77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1.33 (0.55, 3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862885" w14:textId="3B6B993C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5285</w:t>
            </w:r>
          </w:p>
        </w:tc>
      </w:tr>
      <w:tr w:rsidR="00450237" w:rsidRPr="002D0309" w14:paraId="61C9B9DC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0ABCEB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ur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FE308E" w14:textId="6CB55E66" w:rsidR="00450237" w:rsidRPr="002D0309" w:rsidRDefault="008F6A7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0 / 32) = 93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997F5E" w14:textId="25D68A67" w:rsidR="00450237" w:rsidRPr="002D0309" w:rsidRDefault="00FC441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7 / 54) = 87.0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B81370" w14:textId="29E266F1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23 (0.44, 11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CE84CE" w14:textId="6D9404B7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3358</w:t>
            </w:r>
          </w:p>
        </w:tc>
      </w:tr>
      <w:tr w:rsidR="00450237" w:rsidRPr="002D0309" w14:paraId="44F69BCA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EC23C3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ur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24A677" w14:textId="32884B57" w:rsidR="00450237" w:rsidRPr="002D0309" w:rsidRDefault="00FC441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1 / 32) = 65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12E6AC" w14:textId="31BF0BBE" w:rsidR="00450237" w:rsidRPr="002D0309" w:rsidRDefault="00FC441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8 / 54) = 70.3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27F3E1" w14:textId="6285C02A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80 (0.32, 2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C3DCB4" w14:textId="4029E373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6470</w:t>
            </w:r>
          </w:p>
        </w:tc>
      </w:tr>
      <w:tr w:rsidR="00450237" w:rsidRPr="002D0309" w14:paraId="579B9BF3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C36947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phropathy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AA9AEA" w14:textId="09324846" w:rsidR="00450237" w:rsidRPr="002D0309" w:rsidRDefault="00FC441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7 / 32) = 84.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05DFD8" w14:textId="690B6D82" w:rsidR="00450237" w:rsidRPr="002D0309" w:rsidRDefault="00FC441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42 / 54) = 77.7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693D56" w14:textId="2207849A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1.54 (0.49, 4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62B3E2" w14:textId="1576C8E9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4600</w:t>
            </w:r>
          </w:p>
        </w:tc>
      </w:tr>
      <w:tr w:rsidR="00450237" w:rsidRPr="002D0309" w14:paraId="502931ED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BAA8A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 for Nephropathy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E3B275" w14:textId="76750A63" w:rsidR="00450237" w:rsidRPr="002D0309" w:rsidRDefault="00FC441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8 / 32) = 56.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41EC0D" w14:textId="031C62F7" w:rsidR="00450237" w:rsidRPr="002D0309" w:rsidRDefault="00FC441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8 / 54) = 70.3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097562" w14:textId="090658A2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54 (0.22, 1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E8EF18" w14:textId="5382E4FD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1865</w:t>
            </w:r>
          </w:p>
        </w:tc>
      </w:tr>
      <w:tr w:rsidR="00450237" w:rsidRPr="002D0309" w14:paraId="286D5ABF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D3281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375DCD" w14:textId="62DC389D" w:rsidR="00450237" w:rsidRPr="002D0309" w:rsidRDefault="00B1717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2 / 32) = 68.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163A45" w14:textId="3574C743" w:rsidR="00450237" w:rsidRPr="002D0309" w:rsidRDefault="00B1717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7 / 54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C636C4" w14:textId="5F97A935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2.20 (0.88, 5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2FE4E7" w14:textId="5843344A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0925</w:t>
            </w:r>
          </w:p>
        </w:tc>
      </w:tr>
      <w:tr w:rsidR="00450237" w:rsidRPr="002D0309" w14:paraId="080D2D16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3F0949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53FC54" w14:textId="5C0D2237" w:rsidR="00450237" w:rsidRPr="002D0309" w:rsidRDefault="00B1717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16 / 32) = 50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03EEF2" w14:textId="6BBFFEE7" w:rsidR="00450237" w:rsidRPr="002D0309" w:rsidRDefault="00B17172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5 / 54) = 46.3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F277E1" w14:textId="2539D326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1.16 (0.48, 2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EDD4E5" w14:textId="36663198" w:rsidR="00450237" w:rsidRPr="002D0309" w:rsidRDefault="00D3295C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396</w:t>
            </w:r>
          </w:p>
        </w:tc>
      </w:tr>
      <w:tr w:rsidR="00450237" w:rsidRPr="002D0309" w14:paraId="6BF25640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875AF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SV23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B8A0F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 / 32) = 65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05419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 / 54) = 72.2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B0EC94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29, 1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70DD9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3</w:t>
            </w:r>
          </w:p>
        </w:tc>
      </w:tr>
      <w:tr w:rsidR="00450237" w:rsidRPr="002D0309" w14:paraId="20B7A17D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E3D86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SV23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F0AFEC" w14:textId="788B2CEC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21 / 32) = 65.6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99AA6E" w14:textId="053A1E40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(37 / 54) = 68.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2C128F" w14:textId="21A72E7B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88 (0.35, 2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D0AE33" w14:textId="25AEE520" w:rsidR="00450237" w:rsidRPr="002D0309" w:rsidRDefault="001D1C4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" w:hAnsi="Times" w:cs="Times New Roman"/>
                <w:sz w:val="20"/>
                <w:szCs w:val="20"/>
              </w:rPr>
              <w:t>0.7820</w:t>
            </w:r>
          </w:p>
        </w:tc>
      </w:tr>
      <w:tr w:rsidR="00450237" w:rsidRPr="002D0309" w14:paraId="1670AAB8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BAEC69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0C543C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083E57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4C6074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1D2712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450237" w:rsidRPr="002D0309" w14:paraId="159A3D84" w14:textId="77777777" w:rsidTr="007A7B46">
        <w:trPr>
          <w:trHeight w:val="355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520BC3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 Secondary Outcomes</w:t>
            </w:r>
          </w:p>
        </w:tc>
      </w:tr>
      <w:tr w:rsidR="00450237" w:rsidRPr="002D0309" w14:paraId="100D3C99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6A63A" w14:textId="77777777" w:rsidR="00450237" w:rsidRPr="002D0309" w:rsidRDefault="00450237" w:rsidP="007A7B4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93DE88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 + PM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CCCA9D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85E69D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RR (95% </w:t>
            </w: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ECFF5C" w14:textId="77777777" w:rsidR="00450237" w:rsidRPr="002D0309" w:rsidRDefault="00450237" w:rsidP="007A7B4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-</w:t>
            </w:r>
            <w:r w:rsidRPr="002D03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alue</w:t>
            </w:r>
          </w:p>
        </w:tc>
      </w:tr>
      <w:tr w:rsidR="00450237" w:rsidRPr="002D0309" w14:paraId="658F80F0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DA7AB1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umber of ER Visits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A1D29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34 (0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1888C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44 (0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4319C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33, 1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417E1A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1</w:t>
            </w:r>
          </w:p>
        </w:tc>
      </w:tr>
      <w:tr w:rsidR="00450237" w:rsidRPr="002D0309" w14:paraId="17EB8725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525AB1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6E1A8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53 (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FCB24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72 (1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4FB30B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35, 1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948CD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2</w:t>
            </w:r>
          </w:p>
        </w:tc>
      </w:tr>
      <w:tr w:rsidR="00450237" w:rsidRPr="002D0309" w14:paraId="799E16FC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AC6006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EC9EE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88 (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98936D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1.19 (1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5CAD7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39, 1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7690C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5</w:t>
            </w:r>
          </w:p>
        </w:tc>
      </w:tr>
      <w:tr w:rsidR="00450237" w:rsidRPr="002D0309" w14:paraId="2C4BA603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E4ADD2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ED16E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94459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04 (0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3E184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9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37447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1</w:t>
            </w:r>
          </w:p>
        </w:tc>
      </w:tr>
      <w:tr w:rsidR="00450237" w:rsidRPr="002D0309" w14:paraId="7296BEEA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2C8DD0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4964C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00 (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AB84F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07 (0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183EA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9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27BD5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450237" w:rsidRPr="002D0309" w14:paraId="09404F13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2705D4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R Visits for Hypo/Hyperglycemia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17625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03 (0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258D8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09 (0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B29A8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3, 3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DE1E6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2</w:t>
            </w:r>
          </w:p>
        </w:tc>
      </w:tr>
      <w:tr w:rsidR="00450237" w:rsidRPr="002D0309" w14:paraId="5914BDC0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264B98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2EC8D4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22 (0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DB5936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22 (0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FA68A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31, 3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8C8D4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4</w:t>
            </w:r>
          </w:p>
        </w:tc>
      </w:tr>
      <w:tr w:rsidR="00450237" w:rsidRPr="002D0309" w14:paraId="486036C8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C04A3E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ECD7AE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41 (0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1B200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44 (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A88315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35, 2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B9B4F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8</w:t>
            </w:r>
          </w:p>
        </w:tc>
      </w:tr>
      <w:tr w:rsidR="00450237" w:rsidRPr="002D0309" w14:paraId="1FB0D922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226256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patient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23423F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0.66 (0.7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B17640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0.78 (1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126FC2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39, 1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563EB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1</w:t>
            </w:r>
          </w:p>
        </w:tc>
      </w:tr>
      <w:tr w:rsidR="00450237" w:rsidRPr="002D0309" w14:paraId="1EA2E65F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86C17F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Outpatient Visits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B9FE4C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5.81 (2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5DAFA7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4.22 (2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28983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08, 1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649488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450237" w:rsidRPr="00A0215B" w14:paraId="49F2F21E" w14:textId="77777777" w:rsidTr="007A7B46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6C907E" w14:textId="77777777" w:rsidR="00450237" w:rsidRPr="002D0309" w:rsidRDefault="00450237" w:rsidP="007A7B46">
            <w:pPr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Outpatient Visits at 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F024A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32) 8.25 (4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BA6C83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 7.15 (5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E1BBA1" w14:textId="77777777" w:rsidR="00450237" w:rsidRPr="002D0309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7, 1.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E7C165" w14:textId="77777777" w:rsidR="00450237" w:rsidRPr="00A0215B" w:rsidRDefault="00450237" w:rsidP="007A7B46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D0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6</w:t>
            </w:r>
          </w:p>
        </w:tc>
      </w:tr>
    </w:tbl>
    <w:p w14:paraId="083F4C1B" w14:textId="77777777" w:rsidR="00450237" w:rsidRPr="00A0215B" w:rsidRDefault="00450237" w:rsidP="00450237">
      <w:pPr>
        <w:rPr>
          <w:rFonts w:ascii="Times" w:hAnsi="Times" w:cs="Times New Roman"/>
          <w:sz w:val="20"/>
          <w:szCs w:val="20"/>
        </w:rPr>
      </w:pPr>
      <w:r>
        <w:rPr>
          <w:rFonts w:ascii="Cambria" w:hAnsi="Cambria" w:cs="Times New Roman"/>
          <w:b/>
          <w:bCs/>
          <w:color w:val="000000"/>
        </w:rPr>
        <w:t>Appendix</w:t>
      </w:r>
      <w:r w:rsidRPr="00A0215B">
        <w:rPr>
          <w:rFonts w:ascii="Cambria" w:hAnsi="Cambria" w:cs="Times New Roman"/>
          <w:b/>
          <w:bCs/>
          <w:color w:val="000000"/>
        </w:rPr>
        <w:t xml:space="preserve"> Table 4: </w:t>
      </w:r>
      <w:r w:rsidRPr="00A0215B">
        <w:rPr>
          <w:rFonts w:ascii="Cambria" w:hAnsi="Cambria" w:cs="Times New Roman"/>
          <w:color w:val="000000"/>
        </w:rPr>
        <w:t>Secondary Outcomes in the Per Protocol Population with Last Observation Carried Forward</w:t>
      </w:r>
      <w:r>
        <w:rPr>
          <w:rFonts w:ascii="Cambria" w:hAnsi="Cambria" w:cs="Times New Roman"/>
          <w:color w:val="000000"/>
        </w:rPr>
        <w:t xml:space="preserve"> </w:t>
      </w:r>
      <w:r w:rsidRPr="00F51529">
        <w:rPr>
          <w:rFonts w:ascii="Cambria" w:hAnsi="Cambria" w:cs="Times New Roman"/>
          <w:color w:val="000000"/>
        </w:rPr>
        <w:t>(</w:t>
      </w:r>
      <w:r>
        <w:rPr>
          <w:rFonts w:ascii="Cambria" w:hAnsi="Cambria" w:cs="Times New Roman"/>
          <w:color w:val="000000"/>
        </w:rPr>
        <w:t>SOC – standard of care; PMDC – pharmacy managed diabetes clinic; HgA1c – hemoglobin A1c; SBP – systolic blood pressure; DBP – diastolic blood pressure; PPSV – pneumococcal polysaccharide vaccine; ER – emergency room)</w:t>
      </w:r>
    </w:p>
    <w:p w14:paraId="7F576E2A" w14:textId="77777777" w:rsidR="00450237" w:rsidRPr="00A0215B" w:rsidRDefault="00450237" w:rsidP="00450237">
      <w:pPr>
        <w:rPr>
          <w:rFonts w:ascii="Times" w:eastAsia="Times New Roman" w:hAnsi="Times" w:cs="Times New Roman"/>
          <w:sz w:val="20"/>
          <w:szCs w:val="20"/>
        </w:rPr>
      </w:pPr>
    </w:p>
    <w:p w14:paraId="582A309A" w14:textId="77777777" w:rsidR="00450237" w:rsidRDefault="00450237" w:rsidP="00450237"/>
    <w:p w14:paraId="65975AC9" w14:textId="77777777" w:rsidR="00450237" w:rsidRDefault="00450237" w:rsidP="00450237"/>
    <w:p w14:paraId="7A82BEDC" w14:textId="77777777" w:rsidR="00450237" w:rsidRPr="00BF3BBD" w:rsidRDefault="00450237" w:rsidP="00450237">
      <w:pPr>
        <w:rPr>
          <w:rFonts w:ascii="Times" w:eastAsia="Times New Roman" w:hAnsi="Times" w:cs="Times New Roman"/>
          <w:sz w:val="20"/>
          <w:szCs w:val="20"/>
        </w:rPr>
      </w:pPr>
    </w:p>
    <w:p w14:paraId="6A4248BF" w14:textId="77777777" w:rsidR="00CC188D" w:rsidRDefault="00CC188D"/>
    <w:sectPr w:rsidR="00CC188D" w:rsidSect="003925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0860"/>
    <w:rsid w:val="00057FA7"/>
    <w:rsid w:val="000C07F7"/>
    <w:rsid w:val="000F75DB"/>
    <w:rsid w:val="001D1C47"/>
    <w:rsid w:val="00260563"/>
    <w:rsid w:val="00270860"/>
    <w:rsid w:val="002D0309"/>
    <w:rsid w:val="002D3578"/>
    <w:rsid w:val="003739DF"/>
    <w:rsid w:val="003925AF"/>
    <w:rsid w:val="003C5BF2"/>
    <w:rsid w:val="003D5869"/>
    <w:rsid w:val="00450237"/>
    <w:rsid w:val="00457D04"/>
    <w:rsid w:val="00521941"/>
    <w:rsid w:val="005227FF"/>
    <w:rsid w:val="005F61E9"/>
    <w:rsid w:val="00770911"/>
    <w:rsid w:val="007A7B46"/>
    <w:rsid w:val="008F6A77"/>
    <w:rsid w:val="009E1E1C"/>
    <w:rsid w:val="00AE379E"/>
    <w:rsid w:val="00B17172"/>
    <w:rsid w:val="00CC188D"/>
    <w:rsid w:val="00CC5D6A"/>
    <w:rsid w:val="00CE3DAD"/>
    <w:rsid w:val="00D3295C"/>
    <w:rsid w:val="00D51819"/>
    <w:rsid w:val="00E21611"/>
    <w:rsid w:val="00FC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4759B7"/>
  <w14:defaultImageDpi w14:val="300"/>
  <w15:docId w15:val="{1F64115C-15B7-4712-8C2C-64FE49FB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086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8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88D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CC188D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2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840</Words>
  <Characters>1048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alalau</dc:creator>
  <cp:keywords/>
  <dc:description/>
  <cp:lastModifiedBy>Halalau, Alexandra, MD</cp:lastModifiedBy>
  <cp:revision>2</cp:revision>
  <dcterms:created xsi:type="dcterms:W3CDTF">2022-01-11T17:29:00Z</dcterms:created>
  <dcterms:modified xsi:type="dcterms:W3CDTF">2022-01-11T17:29:00Z</dcterms:modified>
</cp:coreProperties>
</file>